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92A52" w14:textId="22B46AF0" w:rsidR="001F1620" w:rsidRDefault="004A33A9" w:rsidP="001F16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2</w:t>
      </w:r>
      <w:r w:rsidR="001F162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1620" w:rsidRPr="00A91461">
        <w:rPr>
          <w:rFonts w:ascii="Arial" w:hAnsi="Arial" w:cs="Arial"/>
          <w:b/>
          <w:sz w:val="24"/>
          <w:szCs w:val="24"/>
          <w:lang w:val="en-US"/>
        </w:rPr>
        <w:t>–</w:t>
      </w:r>
      <w:r w:rsidR="001F162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1620" w:rsidRPr="00115B0D">
        <w:rPr>
          <w:rFonts w:ascii="Arial" w:hAnsi="Arial" w:cs="Arial"/>
          <w:b/>
          <w:sz w:val="24"/>
          <w:szCs w:val="24"/>
          <w:lang w:val="en-US"/>
        </w:rPr>
        <w:t>Adjusted linear regression model</w:t>
      </w:r>
      <w:r w:rsidR="001F1620">
        <w:rPr>
          <w:rFonts w:ascii="Arial" w:hAnsi="Arial" w:cs="Arial"/>
          <w:b/>
          <w:sz w:val="24"/>
          <w:szCs w:val="24"/>
          <w:lang w:val="en-US"/>
        </w:rPr>
        <w:t>s 1 and 2</w:t>
      </w:r>
      <w:r w:rsidR="001F1620" w:rsidRPr="00115B0D">
        <w:rPr>
          <w:rFonts w:ascii="Arial" w:hAnsi="Arial" w:cs="Arial"/>
          <w:b/>
          <w:sz w:val="24"/>
          <w:szCs w:val="24"/>
          <w:lang w:val="en-US"/>
        </w:rPr>
        <w:t xml:space="preserve"> for mandibular range of motion in children with JIA, with and without TMJ involvement and healthy children</w:t>
      </w:r>
      <w:r w:rsidR="001F1620">
        <w:rPr>
          <w:rFonts w:ascii="Arial" w:hAnsi="Arial" w:cs="Arial"/>
          <w:b/>
          <w:sz w:val="24"/>
          <w:szCs w:val="24"/>
          <w:lang w:val="en-US"/>
        </w:rPr>
        <w:t>, including age instead of length</w:t>
      </w:r>
    </w:p>
    <w:tbl>
      <w:tblPr>
        <w:tblStyle w:val="Tabelraster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993"/>
        <w:gridCol w:w="2126"/>
        <w:gridCol w:w="850"/>
        <w:gridCol w:w="2127"/>
        <w:gridCol w:w="850"/>
        <w:gridCol w:w="2121"/>
        <w:gridCol w:w="856"/>
      </w:tblGrid>
      <w:tr w:rsidR="00B13730" w:rsidRPr="008C2E43" w14:paraId="11422CFE" w14:textId="28125A6D" w:rsidTr="00E1550D">
        <w:trPr>
          <w:trHeight w:val="288"/>
        </w:trPr>
        <w:tc>
          <w:tcPr>
            <w:tcW w:w="15168" w:type="dxa"/>
            <w:gridSpan w:val="9"/>
            <w:tcBorders>
              <w:top w:val="single" w:sz="4" w:space="0" w:color="auto"/>
            </w:tcBorders>
          </w:tcPr>
          <w:p w14:paraId="6323D24D" w14:textId="000E39C3" w:rsidR="00B13730" w:rsidRDefault="00B13730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odel 1: </w:t>
            </w:r>
            <w:r w:rsidRPr="00CB1D7E">
              <w:rPr>
                <w:rFonts w:ascii="Arial" w:hAnsi="Arial" w:cs="Arial"/>
                <w:b/>
                <w:sz w:val="16"/>
                <w:szCs w:val="16"/>
              </w:rPr>
              <w:t>Children with JIA vs healthy children</w:t>
            </w:r>
          </w:p>
        </w:tc>
      </w:tr>
      <w:tr w:rsidR="005E439D" w:rsidRPr="00F22128" w14:paraId="191CB93B" w14:textId="7047B17B" w:rsidTr="00E1550D">
        <w:trPr>
          <w:trHeight w:val="288"/>
        </w:trPr>
        <w:tc>
          <w:tcPr>
            <w:tcW w:w="3119" w:type="dxa"/>
            <w:tcBorders>
              <w:bottom w:val="single" w:sz="4" w:space="0" w:color="auto"/>
            </w:tcBorders>
          </w:tcPr>
          <w:p w14:paraId="32C4C598" w14:textId="77777777" w:rsidR="005E439D" w:rsidRPr="00CB1D7E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41DD3056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130AFD">
              <w:rPr>
                <w:rFonts w:ascii="Arial" w:hAnsi="Arial" w:cs="Arial"/>
                <w:b/>
                <w:sz w:val="16"/>
                <w:szCs w:val="16"/>
              </w:rPr>
              <w:t>MIO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5D941E18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MIO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6536A2B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30AFD">
              <w:rPr>
                <w:rFonts w:ascii="Arial" w:hAnsi="Arial" w:cs="Arial"/>
                <w:b/>
                <w:sz w:val="16"/>
                <w:szCs w:val="16"/>
              </w:rPr>
              <w:t>Protrusion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970AFE7" w14:textId="5814B681" w:rsidR="005E439D" w:rsidRPr="00130AFD" w:rsidRDefault="00B13730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13730">
              <w:rPr>
                <w:rFonts w:ascii="Arial" w:hAnsi="Arial" w:cs="Arial"/>
                <w:b/>
                <w:sz w:val="16"/>
                <w:szCs w:val="16"/>
              </w:rPr>
              <w:t xml:space="preserve">Discrepancy in </w:t>
            </w:r>
            <w:proofErr w:type="spellStart"/>
            <w:r w:rsidRPr="00B13730">
              <w:rPr>
                <w:rFonts w:ascii="Arial" w:hAnsi="Arial" w:cs="Arial"/>
                <w:b/>
                <w:sz w:val="16"/>
                <w:szCs w:val="16"/>
              </w:rPr>
              <w:t>laterotrusion</w:t>
            </w:r>
            <w:proofErr w:type="spellEnd"/>
            <w:r w:rsidRPr="00B13730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</w:tc>
      </w:tr>
      <w:tr w:rsidR="005E439D" w:rsidRPr="00F22128" w14:paraId="3295F48D" w14:textId="4318D9E7" w:rsidTr="00E1550D">
        <w:tc>
          <w:tcPr>
            <w:tcW w:w="3119" w:type="dxa"/>
            <w:tcBorders>
              <w:top w:val="single" w:sz="4" w:space="0" w:color="auto"/>
            </w:tcBorders>
          </w:tcPr>
          <w:p w14:paraId="7DFADC74" w14:textId="77777777" w:rsidR="005E439D" w:rsidRPr="00130AFD" w:rsidRDefault="005E439D" w:rsidP="005E439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E84E0C" w14:textId="77777777" w:rsidR="005E439D" w:rsidRPr="0036663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66634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3A06D83C" w14:textId="77777777" w:rsidR="005E439D" w:rsidRPr="00130AFD" w:rsidRDefault="005E439D" w:rsidP="005E439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634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A24047" w14:textId="71D5C563" w:rsidR="005E439D" w:rsidRPr="00255DF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88AC65" w14:textId="77777777" w:rsidR="005E439D" w:rsidRPr="00872362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004A9F46" w14:textId="77777777" w:rsidR="005E439D" w:rsidRPr="00872362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CCE837" w14:textId="3102564F" w:rsidR="005E439D" w:rsidRPr="00255DF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4F57121" w14:textId="77777777" w:rsidR="005E439D" w:rsidRPr="00872362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6701DD79" w14:textId="77777777" w:rsidR="005E439D" w:rsidRPr="00872362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9A46AB" w14:textId="41B5EB8B" w:rsidR="005E439D" w:rsidRPr="00255DF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53A406E" w14:textId="77777777" w:rsidR="005E439D" w:rsidRPr="00872362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227E9227" w14:textId="56C6B678" w:rsidR="005E439D" w:rsidRPr="00255DF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72362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B6C5A78" w14:textId="2052F2D6" w:rsidR="005E439D" w:rsidRPr="00255DF4" w:rsidRDefault="005E439D" w:rsidP="005E439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5E439D" w:rsidRPr="00B13730" w14:paraId="2588E40B" w14:textId="76D7887B" w:rsidTr="00E1550D">
        <w:tc>
          <w:tcPr>
            <w:tcW w:w="3119" w:type="dxa"/>
          </w:tcPr>
          <w:p w14:paraId="3DD38450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IA vs healthy children</w:t>
            </w:r>
          </w:p>
        </w:tc>
        <w:tc>
          <w:tcPr>
            <w:tcW w:w="2126" w:type="dxa"/>
          </w:tcPr>
          <w:p w14:paraId="7687C8A7" w14:textId="0F5F97CD" w:rsidR="005E439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 (-5.02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-2.41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2299578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2057FE87" w14:textId="3BE61266" w:rsidR="005E439D" w:rsidRDefault="00FD70F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93 (-5.32 – -2.50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ACC4407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7" w:type="dxa"/>
            <w:shd w:val="clear" w:color="auto" w:fill="FFFFFF" w:themeFill="background1"/>
          </w:tcPr>
          <w:p w14:paraId="395AA938" w14:textId="50E82C42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8 (1.50 – -0.65)</w:t>
            </w:r>
          </w:p>
        </w:tc>
        <w:tc>
          <w:tcPr>
            <w:tcW w:w="850" w:type="dxa"/>
            <w:shd w:val="clear" w:color="auto" w:fill="FFFFFF" w:themeFill="background1"/>
          </w:tcPr>
          <w:p w14:paraId="661A99BD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1" w:type="dxa"/>
            <w:shd w:val="clear" w:color="auto" w:fill="FFFFFF" w:themeFill="background1"/>
          </w:tcPr>
          <w:p w14:paraId="56790C87" w14:textId="0E1DCC97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 (0.46–0.89)</w:t>
            </w:r>
          </w:p>
        </w:tc>
        <w:tc>
          <w:tcPr>
            <w:tcW w:w="856" w:type="dxa"/>
            <w:shd w:val="clear" w:color="auto" w:fill="FFFFFF" w:themeFill="background1"/>
          </w:tcPr>
          <w:p w14:paraId="459BBD2F" w14:textId="520966A4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5E439D" w:rsidRPr="00B13730" w14:paraId="11200678" w14:textId="02B5A080" w:rsidTr="00E1550D">
        <w:tc>
          <w:tcPr>
            <w:tcW w:w="3119" w:type="dxa"/>
          </w:tcPr>
          <w:p w14:paraId="0FA1418E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 gender</w:t>
            </w:r>
          </w:p>
        </w:tc>
        <w:tc>
          <w:tcPr>
            <w:tcW w:w="2126" w:type="dxa"/>
          </w:tcPr>
          <w:p w14:paraId="385CA9F8" w14:textId="669A5468" w:rsidR="005E439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 (0.67–3.20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</w:tcPr>
          <w:p w14:paraId="55F17093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26" w:type="dxa"/>
            <w:shd w:val="clear" w:color="auto" w:fill="FFFFFF" w:themeFill="background1"/>
          </w:tcPr>
          <w:p w14:paraId="2A789D4E" w14:textId="07B317D2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0.02--</w:t>
            </w:r>
            <w:r w:rsidR="00FD70F5">
              <w:rPr>
                <w:rFonts w:ascii="Arial" w:hAnsi="Arial" w:cs="Arial"/>
                <w:sz w:val="16"/>
                <w:szCs w:val="16"/>
              </w:rPr>
              <w:t>2.64</w:t>
            </w:r>
            <w:r w:rsidR="00B137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037945F" w14:textId="30B78032" w:rsidR="005E439D" w:rsidRDefault="00FD70F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2127" w:type="dxa"/>
            <w:shd w:val="clear" w:color="auto" w:fill="FFFFFF" w:themeFill="background1"/>
          </w:tcPr>
          <w:p w14:paraId="1F43F4F4" w14:textId="1C5AFCCD" w:rsidR="005E439D" w:rsidRDefault="002B37D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 (-0.24–0.61)</w:t>
            </w:r>
          </w:p>
        </w:tc>
        <w:tc>
          <w:tcPr>
            <w:tcW w:w="850" w:type="dxa"/>
            <w:shd w:val="clear" w:color="auto" w:fill="FFFFFF" w:themeFill="background1"/>
          </w:tcPr>
          <w:p w14:paraId="0D18F29C" w14:textId="69EA1AA8" w:rsidR="005E439D" w:rsidRDefault="002B37D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2121" w:type="dxa"/>
            <w:shd w:val="clear" w:color="auto" w:fill="FFFFFF" w:themeFill="background1"/>
          </w:tcPr>
          <w:p w14:paraId="5B446BDF" w14:textId="41F5FC07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 (-0.35–0.07)</w:t>
            </w:r>
          </w:p>
        </w:tc>
        <w:tc>
          <w:tcPr>
            <w:tcW w:w="856" w:type="dxa"/>
            <w:shd w:val="clear" w:color="auto" w:fill="FFFFFF" w:themeFill="background1"/>
          </w:tcPr>
          <w:p w14:paraId="0CDAFB9C" w14:textId="53B4167B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</w:tr>
      <w:tr w:rsidR="005E439D" w:rsidRPr="00902903" w14:paraId="37174DE2" w14:textId="47F3507D" w:rsidTr="00E1550D">
        <w:tc>
          <w:tcPr>
            <w:tcW w:w="3119" w:type="dxa"/>
          </w:tcPr>
          <w:p w14:paraId="14A4DB20" w14:textId="77777777" w:rsidR="005E439D" w:rsidRPr="00F71BB0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BB0">
              <w:rPr>
                <w:rFonts w:ascii="Arial" w:hAnsi="Arial" w:cs="Arial"/>
                <w:sz w:val="16"/>
                <w:szCs w:val="16"/>
              </w:rPr>
              <w:t>Age (centered at 6)</w:t>
            </w:r>
          </w:p>
        </w:tc>
        <w:tc>
          <w:tcPr>
            <w:tcW w:w="2126" w:type="dxa"/>
          </w:tcPr>
          <w:p w14:paraId="13771094" w14:textId="748F0849" w:rsidR="005E439D" w:rsidRPr="00130AF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 (0.71–2.03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9C3A8D9" w14:textId="75F6CC78" w:rsidR="005E439D" w:rsidRPr="00130AF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423177AE" w14:textId="0FD45DCE" w:rsidR="005E439D" w:rsidRPr="00B55607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53 </w:t>
            </w:r>
            <w:r w:rsidR="00FD70F5">
              <w:rPr>
                <w:rFonts w:ascii="Arial" w:hAnsi="Arial" w:cs="Arial"/>
                <w:sz w:val="16"/>
                <w:szCs w:val="16"/>
              </w:rPr>
              <w:t>(0.85</w:t>
            </w:r>
            <w:r>
              <w:rPr>
                <w:rFonts w:ascii="Arial" w:hAnsi="Arial" w:cs="Arial"/>
                <w:sz w:val="16"/>
                <w:szCs w:val="16"/>
              </w:rPr>
              <w:t>–2.22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EC928CC" w14:textId="77777777" w:rsidR="005E439D" w:rsidRPr="00B55607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7" w:type="dxa"/>
            <w:shd w:val="clear" w:color="auto" w:fill="FFFFFF" w:themeFill="background1"/>
          </w:tcPr>
          <w:p w14:paraId="062F0B1B" w14:textId="3419ED96" w:rsidR="005E439D" w:rsidRPr="00130AFD" w:rsidRDefault="005E439D" w:rsidP="002B37D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B37D5">
              <w:rPr>
                <w:rFonts w:ascii="Arial" w:hAnsi="Arial" w:cs="Arial"/>
                <w:sz w:val="16"/>
                <w:szCs w:val="16"/>
              </w:rPr>
              <w:t>32 (0.10–0.5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5C9BAFD" w14:textId="4923EEFF" w:rsidR="005E439D" w:rsidRPr="00130AF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B37D5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  <w:tc>
          <w:tcPr>
            <w:tcW w:w="2121" w:type="dxa"/>
            <w:shd w:val="clear" w:color="auto" w:fill="FFFFFF" w:themeFill="background1"/>
          </w:tcPr>
          <w:p w14:paraId="677B67EE" w14:textId="11FDA7CB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-0.13–0.09)</w:t>
            </w:r>
          </w:p>
        </w:tc>
        <w:tc>
          <w:tcPr>
            <w:tcW w:w="856" w:type="dxa"/>
            <w:shd w:val="clear" w:color="auto" w:fill="FFFFFF" w:themeFill="background1"/>
          </w:tcPr>
          <w:p w14:paraId="5C639A73" w14:textId="70AC3C02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</w:tr>
      <w:tr w:rsidR="005E439D" w:rsidRPr="00BE54BE" w14:paraId="5C5011CE" w14:textId="74291088" w:rsidTr="00E1550D">
        <w:tc>
          <w:tcPr>
            <w:tcW w:w="3119" w:type="dxa"/>
          </w:tcPr>
          <w:p w14:paraId="1413A601" w14:textId="77777777" w:rsidR="005E439D" w:rsidRPr="00F71BB0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BB0">
              <w:rPr>
                <w:rFonts w:ascii="Arial" w:hAnsi="Arial" w:cs="Arial"/>
                <w:sz w:val="16"/>
                <w:szCs w:val="16"/>
              </w:rPr>
              <w:t>Age</w:t>
            </w:r>
            <w:r w:rsidRPr="00F71BB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F71BB0">
              <w:rPr>
                <w:rFonts w:ascii="Arial" w:hAnsi="Arial" w:cs="Arial"/>
                <w:sz w:val="16"/>
                <w:szCs w:val="16"/>
              </w:rPr>
              <w:t>squared</w:t>
            </w:r>
            <w:r w:rsidRPr="00F71BB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F71BB0">
              <w:rPr>
                <w:rFonts w:ascii="Arial" w:hAnsi="Arial" w:cs="Arial"/>
                <w:sz w:val="16"/>
                <w:szCs w:val="16"/>
              </w:rPr>
              <w:t>(centered at 6)</w:t>
            </w:r>
          </w:p>
        </w:tc>
        <w:tc>
          <w:tcPr>
            <w:tcW w:w="2126" w:type="dxa"/>
          </w:tcPr>
          <w:p w14:paraId="50D4321A" w14:textId="7E61ACB3" w:rsidR="005E439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-0.11–-0.00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793030E" w14:textId="022DED5A" w:rsidR="005E439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2126" w:type="dxa"/>
            <w:shd w:val="clear" w:color="auto" w:fill="FFFFFF" w:themeFill="background1"/>
          </w:tcPr>
          <w:p w14:paraId="5DE93AB4" w14:textId="2F6884FA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-0.12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 – -0.01)</w:t>
            </w:r>
          </w:p>
        </w:tc>
        <w:tc>
          <w:tcPr>
            <w:tcW w:w="850" w:type="dxa"/>
            <w:shd w:val="clear" w:color="auto" w:fill="FFFFFF" w:themeFill="background1"/>
          </w:tcPr>
          <w:p w14:paraId="577DE6BA" w14:textId="19BEED14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2127" w:type="dxa"/>
            <w:shd w:val="clear" w:color="auto" w:fill="FFFFFF" w:themeFill="background1"/>
          </w:tcPr>
          <w:p w14:paraId="14095786" w14:textId="1627BDD3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-0.04 – -0.00)</w:t>
            </w:r>
          </w:p>
        </w:tc>
        <w:tc>
          <w:tcPr>
            <w:tcW w:w="850" w:type="dxa"/>
            <w:shd w:val="clear" w:color="auto" w:fill="FFFFFF" w:themeFill="background1"/>
          </w:tcPr>
          <w:p w14:paraId="456F5D03" w14:textId="56F0C662" w:rsidR="005E439D" w:rsidRDefault="002B37D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2121" w:type="dxa"/>
            <w:shd w:val="clear" w:color="auto" w:fill="FFFFFF" w:themeFill="background1"/>
          </w:tcPr>
          <w:p w14:paraId="78324659" w14:textId="50FD8EE0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-0.01–0.01)</w:t>
            </w:r>
          </w:p>
        </w:tc>
        <w:tc>
          <w:tcPr>
            <w:tcW w:w="856" w:type="dxa"/>
            <w:shd w:val="clear" w:color="auto" w:fill="FFFFFF" w:themeFill="background1"/>
          </w:tcPr>
          <w:p w14:paraId="666C1AAE" w14:textId="630D1830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</w:tr>
      <w:tr w:rsidR="005E439D" w:rsidRPr="0084746E" w14:paraId="44B7BFF7" w14:textId="5C4866FE" w:rsidTr="00E1550D">
        <w:tc>
          <w:tcPr>
            <w:tcW w:w="3119" w:type="dxa"/>
            <w:tcBorders>
              <w:bottom w:val="single" w:sz="4" w:space="0" w:color="auto"/>
            </w:tcBorders>
          </w:tcPr>
          <w:p w14:paraId="06C80440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57BAC1" w14:textId="1006600D" w:rsidR="005E439D" w:rsidRDefault="0084746E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61 (45.99–51.22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A45E19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BAB2B5" w14:textId="7784AFD6" w:rsidR="005E439D" w:rsidRDefault="00FD70F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9 (46.84–52.33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66AA7C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A743FE" w14:textId="7D865A5F" w:rsidR="005E439D" w:rsidRDefault="002B37D5" w:rsidP="002B37D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7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 (7.</w:t>
            </w:r>
            <w:r>
              <w:rPr>
                <w:rFonts w:ascii="Arial" w:hAnsi="Arial" w:cs="Arial"/>
                <w:sz w:val="16"/>
                <w:szCs w:val="16"/>
              </w:rPr>
              <w:t>91–9.63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E84550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60A1B5" w14:textId="5CB278AE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7 (-0.90 – -0.04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A3F9AF" w14:textId="1A57EE60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39D" w:rsidRPr="0084746E" w14:paraId="13040B1E" w14:textId="0DAE9F7F" w:rsidTr="00E1550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84C3F85" w14:textId="77777777" w:rsidR="005E439D" w:rsidRPr="00130AF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R</w:t>
            </w:r>
            <w:r w:rsidRPr="00130A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DB487" w14:textId="77777777" w:rsidR="005E439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733F09" w14:textId="41D161EB" w:rsidR="005E439D" w:rsidRDefault="00B13730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462B9E" w14:textId="77777777" w:rsidR="005E439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297458" w14:textId="218086E7" w:rsidR="005E439D" w:rsidRDefault="00036BB6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5E439D" w:rsidRPr="008C2E43" w14:paraId="1D42DF5A" w14:textId="7461506C" w:rsidTr="00E1550D">
        <w:tc>
          <w:tcPr>
            <w:tcW w:w="12191" w:type="dxa"/>
            <w:gridSpan w:val="7"/>
            <w:tcBorders>
              <w:top w:val="single" w:sz="4" w:space="0" w:color="auto"/>
            </w:tcBorders>
          </w:tcPr>
          <w:p w14:paraId="1D2B32A7" w14:textId="77777777" w:rsidR="005E439D" w:rsidRPr="006D5903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D5903">
              <w:rPr>
                <w:rFonts w:ascii="Arial" w:hAnsi="Arial" w:cs="Arial"/>
                <w:b/>
                <w:sz w:val="16"/>
                <w:szCs w:val="16"/>
              </w:rPr>
              <w:t>Model 2: Children with JIA with vs without TMJ involve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54573432" w14:textId="77777777" w:rsidR="005E439D" w:rsidRPr="006D5903" w:rsidRDefault="005E439D" w:rsidP="004F255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E439D" w:rsidRPr="00F22128" w14:paraId="70699D3E" w14:textId="307A50D6" w:rsidTr="00E1550D">
        <w:tc>
          <w:tcPr>
            <w:tcW w:w="3119" w:type="dxa"/>
            <w:tcBorders>
              <w:bottom w:val="single" w:sz="4" w:space="0" w:color="auto"/>
            </w:tcBorders>
          </w:tcPr>
          <w:p w14:paraId="297F3964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0C985ED" w14:textId="77777777" w:rsidR="005E439D" w:rsidRDefault="005E439D" w:rsidP="005E439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130AFD">
              <w:rPr>
                <w:rFonts w:ascii="Arial" w:hAnsi="Arial" w:cs="Arial"/>
                <w:b/>
                <w:sz w:val="16"/>
                <w:szCs w:val="16"/>
              </w:rPr>
              <w:t>MIO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E238B59" w14:textId="77777777" w:rsidR="005E439D" w:rsidRDefault="005E439D" w:rsidP="005E439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MIO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4A59C4A" w14:textId="1329681B" w:rsidR="005E439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b/>
                <w:sz w:val="16"/>
                <w:szCs w:val="16"/>
              </w:rPr>
              <w:t>Protrusion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F7BE015" w14:textId="7137D9E0" w:rsidR="005E439D" w:rsidRDefault="00B13730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3730">
              <w:rPr>
                <w:rFonts w:ascii="Arial" w:hAnsi="Arial" w:cs="Arial"/>
                <w:b/>
                <w:sz w:val="16"/>
                <w:szCs w:val="16"/>
                <w:lang w:val="nl-NL"/>
              </w:rPr>
              <w:t>Discrepancy</w:t>
            </w:r>
            <w:proofErr w:type="spellEnd"/>
            <w:r w:rsidRPr="00B13730">
              <w:rPr>
                <w:rFonts w:ascii="Arial" w:hAnsi="Arial" w:cs="Arial"/>
                <w:b/>
                <w:sz w:val="16"/>
                <w:szCs w:val="16"/>
                <w:lang w:val="nl-NL"/>
              </w:rPr>
              <w:t xml:space="preserve"> in </w:t>
            </w:r>
            <w:proofErr w:type="spellStart"/>
            <w:r w:rsidRPr="00B13730">
              <w:rPr>
                <w:rFonts w:ascii="Arial" w:hAnsi="Arial" w:cs="Arial"/>
                <w:b/>
                <w:sz w:val="16"/>
                <w:szCs w:val="16"/>
                <w:lang w:val="nl-NL"/>
              </w:rPr>
              <w:t>laterotrusion</w:t>
            </w:r>
            <w:proofErr w:type="spellEnd"/>
            <w:r w:rsidRPr="00B13730">
              <w:rPr>
                <w:rFonts w:ascii="Arial" w:hAnsi="Arial" w:cs="Arial"/>
                <w:b/>
                <w:sz w:val="16"/>
                <w:szCs w:val="16"/>
                <w:lang w:val="nl-NL"/>
              </w:rPr>
              <w:t>:</w:t>
            </w:r>
          </w:p>
        </w:tc>
      </w:tr>
      <w:tr w:rsidR="005E439D" w:rsidRPr="00F22128" w14:paraId="7E59259B" w14:textId="2E506444" w:rsidTr="00E1550D">
        <w:trPr>
          <w:trHeight w:val="684"/>
        </w:trPr>
        <w:tc>
          <w:tcPr>
            <w:tcW w:w="3119" w:type="dxa"/>
            <w:tcBorders>
              <w:top w:val="single" w:sz="4" w:space="0" w:color="auto"/>
            </w:tcBorders>
          </w:tcPr>
          <w:p w14:paraId="1EC255FA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691471" w14:textId="77777777" w:rsidR="005E439D" w:rsidRPr="00366634" w:rsidRDefault="005E439D" w:rsidP="004F255F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66634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7A41E480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634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E7FE35" w14:textId="0DAA070C" w:rsidR="005E439D" w:rsidRPr="00255DF4" w:rsidRDefault="005E439D" w:rsidP="004F255F">
            <w:pPr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100CE5" w14:textId="77777777" w:rsidR="005E439D" w:rsidRPr="00B47CB3" w:rsidRDefault="005E439D" w:rsidP="004F255F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47CB3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31CB9EA2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7CB3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9186FD" w14:textId="4EDCFE19" w:rsidR="005E439D" w:rsidRPr="00255DF4" w:rsidRDefault="005E439D" w:rsidP="004F255F">
            <w:pPr>
              <w:spacing w:line="48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255DF4">
              <w:rPr>
                <w:rFonts w:ascii="Arial" w:hAnsi="Arial" w:cs="Arial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669EB8" w14:textId="77777777" w:rsidR="005E439D" w:rsidRPr="005E439D" w:rsidRDefault="005E439D" w:rsidP="00B1373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48F48575" w14:textId="3EE3CB0A" w:rsidR="005E439D" w:rsidRPr="00BF30C1" w:rsidRDefault="005E439D" w:rsidP="00B1373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B0A28F" w14:textId="341A93F1" w:rsidR="005E439D" w:rsidRP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79656F" w14:textId="77777777" w:rsidR="005E439D" w:rsidRPr="005E439D" w:rsidRDefault="005E439D" w:rsidP="005E439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Regression coefficients</w:t>
            </w:r>
          </w:p>
          <w:p w14:paraId="3B2B84EF" w14:textId="2E3528AB" w:rsidR="005E439D" w:rsidRDefault="005E439D" w:rsidP="005E439D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2347FD" w14:textId="541234E0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439D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5E439D" w:rsidRPr="00902903" w14:paraId="7FFBB008" w14:textId="2D8D9319" w:rsidTr="00E1550D">
        <w:tc>
          <w:tcPr>
            <w:tcW w:w="3119" w:type="dxa"/>
          </w:tcPr>
          <w:p w14:paraId="3D04AD76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IA vs healthy children</w:t>
            </w:r>
          </w:p>
        </w:tc>
        <w:tc>
          <w:tcPr>
            <w:tcW w:w="2126" w:type="dxa"/>
          </w:tcPr>
          <w:p w14:paraId="777F4EF9" w14:textId="4ACB45EE" w:rsidR="005E439D" w:rsidRPr="0016732F" w:rsidRDefault="00574CDB" w:rsidP="004F255F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2 (-3.00 – -0.44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A058EC1" w14:textId="3123039C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126" w:type="dxa"/>
            <w:shd w:val="clear" w:color="auto" w:fill="FFFFFF" w:themeFill="background1"/>
          </w:tcPr>
          <w:p w14:paraId="72427C52" w14:textId="2459AE18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7 (-3.66 – -0.89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BA83971" w14:textId="4180E2E1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127" w:type="dxa"/>
            <w:shd w:val="clear" w:color="auto" w:fill="FFFFFF" w:themeFill="background1"/>
          </w:tcPr>
          <w:p w14:paraId="7FB0945D" w14:textId="3B6EFA7C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0.96 (-1.42 -- -0.50) </w:t>
            </w:r>
          </w:p>
        </w:tc>
        <w:tc>
          <w:tcPr>
            <w:tcW w:w="850" w:type="dxa"/>
            <w:shd w:val="clear" w:color="auto" w:fill="FFFFFF" w:themeFill="background1"/>
          </w:tcPr>
          <w:p w14:paraId="3438BEC7" w14:textId="4F312356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1" w:type="dxa"/>
            <w:shd w:val="clear" w:color="auto" w:fill="FFFFFF" w:themeFill="background1"/>
          </w:tcPr>
          <w:p w14:paraId="0F8EB657" w14:textId="3F891B0D" w:rsidR="005E439D" w:rsidRDefault="00036BB6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(0.35–0.80)</w:t>
            </w:r>
          </w:p>
        </w:tc>
        <w:tc>
          <w:tcPr>
            <w:tcW w:w="856" w:type="dxa"/>
            <w:shd w:val="clear" w:color="auto" w:fill="FFFFFF" w:themeFill="background1"/>
          </w:tcPr>
          <w:p w14:paraId="2B50E5EC" w14:textId="39BD54D5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5E439D" w:rsidRPr="00902903" w14:paraId="69DB1CAE" w14:textId="59915F48" w:rsidTr="00E1550D">
        <w:tc>
          <w:tcPr>
            <w:tcW w:w="3119" w:type="dxa"/>
          </w:tcPr>
          <w:p w14:paraId="759D17A4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IA vs without TMJ involvement</w:t>
            </w:r>
          </w:p>
        </w:tc>
        <w:tc>
          <w:tcPr>
            <w:tcW w:w="2126" w:type="dxa"/>
          </w:tcPr>
          <w:p w14:paraId="26A0EEC8" w14:textId="2B5F27D3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12 (-8.66 – -5.59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6F54068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9B48FC8" w14:textId="26F3CF40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12 (-7.75 – -4.</w:t>
            </w:r>
            <w:r w:rsidR="005E439D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EFC8F65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7" w:type="dxa"/>
            <w:shd w:val="clear" w:color="auto" w:fill="FFFFFF" w:themeFill="background1"/>
          </w:tcPr>
          <w:p w14:paraId="6A16082E" w14:textId="7AB25F00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1 (-0.88–0.25)</w:t>
            </w:r>
          </w:p>
        </w:tc>
        <w:tc>
          <w:tcPr>
            <w:tcW w:w="850" w:type="dxa"/>
            <w:shd w:val="clear" w:color="auto" w:fill="FFFFFF" w:themeFill="background1"/>
          </w:tcPr>
          <w:p w14:paraId="6A44BB87" w14:textId="3149E138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2121" w:type="dxa"/>
            <w:shd w:val="clear" w:color="auto" w:fill="FFFFFF" w:themeFill="background1"/>
          </w:tcPr>
          <w:p w14:paraId="498BB4DF" w14:textId="379C6C70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 (0.08–0.62)</w:t>
            </w:r>
          </w:p>
        </w:tc>
        <w:tc>
          <w:tcPr>
            <w:tcW w:w="856" w:type="dxa"/>
            <w:shd w:val="clear" w:color="auto" w:fill="FFFFFF" w:themeFill="background1"/>
          </w:tcPr>
          <w:p w14:paraId="3901311D" w14:textId="0C21CD41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5E439D" w:rsidRPr="00F22128" w14:paraId="03BE04A4" w14:textId="7DC5E4D9" w:rsidTr="00E1550D">
        <w:tc>
          <w:tcPr>
            <w:tcW w:w="3119" w:type="dxa"/>
          </w:tcPr>
          <w:p w14:paraId="15E83BF8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Male gender</w:t>
            </w:r>
          </w:p>
        </w:tc>
        <w:tc>
          <w:tcPr>
            <w:tcW w:w="2126" w:type="dxa"/>
          </w:tcPr>
          <w:p w14:paraId="09515D22" w14:textId="2A63FD01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8 (0.62–2.95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16E9222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26" w:type="dxa"/>
            <w:shd w:val="clear" w:color="auto" w:fill="FFFFFF" w:themeFill="background1"/>
          </w:tcPr>
          <w:p w14:paraId="59E8DF58" w14:textId="725E2909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</w:t>
            </w:r>
            <w:r w:rsidR="00902903">
              <w:rPr>
                <w:rFonts w:ascii="Arial" w:hAnsi="Arial" w:cs="Arial"/>
                <w:sz w:val="16"/>
                <w:szCs w:val="16"/>
              </w:rPr>
              <w:t xml:space="preserve"> (-0.10–2.41)</w:t>
            </w:r>
          </w:p>
        </w:tc>
        <w:tc>
          <w:tcPr>
            <w:tcW w:w="850" w:type="dxa"/>
            <w:shd w:val="clear" w:color="auto" w:fill="FFFFFF" w:themeFill="background1"/>
          </w:tcPr>
          <w:p w14:paraId="55CD0743" w14:textId="0DD831A6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2127" w:type="dxa"/>
            <w:shd w:val="clear" w:color="auto" w:fill="FFFFFF" w:themeFill="background1"/>
          </w:tcPr>
          <w:p w14:paraId="359C7C71" w14:textId="659E8742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 (-0.60 – 0.25)</w:t>
            </w:r>
          </w:p>
        </w:tc>
        <w:tc>
          <w:tcPr>
            <w:tcW w:w="850" w:type="dxa"/>
            <w:shd w:val="clear" w:color="auto" w:fill="FFFFFF" w:themeFill="background1"/>
          </w:tcPr>
          <w:p w14:paraId="4F5ED27E" w14:textId="053A331A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2121" w:type="dxa"/>
            <w:shd w:val="clear" w:color="auto" w:fill="FFFFFF" w:themeFill="background1"/>
          </w:tcPr>
          <w:p w14:paraId="5BE1CDC6" w14:textId="13627530" w:rsidR="005E439D" w:rsidRDefault="004907C4" w:rsidP="004907C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 (-0.34–0.07)</w:t>
            </w:r>
          </w:p>
        </w:tc>
        <w:tc>
          <w:tcPr>
            <w:tcW w:w="856" w:type="dxa"/>
            <w:shd w:val="clear" w:color="auto" w:fill="FFFFFF" w:themeFill="background1"/>
          </w:tcPr>
          <w:p w14:paraId="2BE94554" w14:textId="6FBF235D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</w:tr>
      <w:tr w:rsidR="005E439D" w:rsidRPr="002B37D5" w14:paraId="572618CA" w14:textId="2F1581F5" w:rsidTr="00E1550D">
        <w:tc>
          <w:tcPr>
            <w:tcW w:w="3119" w:type="dxa"/>
          </w:tcPr>
          <w:p w14:paraId="2BC4CB64" w14:textId="77777777" w:rsidR="005E439D" w:rsidRPr="00F71BB0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BB0">
              <w:rPr>
                <w:rFonts w:ascii="Arial" w:hAnsi="Arial" w:cs="Arial"/>
                <w:sz w:val="16"/>
                <w:szCs w:val="16"/>
              </w:rPr>
              <w:t>Age (centered at 6)</w:t>
            </w:r>
          </w:p>
        </w:tc>
        <w:tc>
          <w:tcPr>
            <w:tcW w:w="2126" w:type="dxa"/>
          </w:tcPr>
          <w:p w14:paraId="37BB7D91" w14:textId="7BF2EFE7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.74–1.96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ECCED08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6AE1F15" w14:textId="4D6847B3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 (0.87–2.17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shd w:val="clear" w:color="auto" w:fill="FFFFFF" w:themeFill="background1"/>
          </w:tcPr>
          <w:p w14:paraId="60EB0D91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127" w:type="dxa"/>
            <w:shd w:val="clear" w:color="auto" w:fill="FFFFFF" w:themeFill="background1"/>
          </w:tcPr>
          <w:p w14:paraId="34746292" w14:textId="206130AC" w:rsidR="005E439D" w:rsidRDefault="002B37D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2 </w:t>
            </w:r>
            <w:r w:rsidR="00902903">
              <w:rPr>
                <w:rFonts w:ascii="Arial" w:hAnsi="Arial" w:cs="Arial"/>
                <w:sz w:val="16"/>
                <w:szCs w:val="16"/>
              </w:rPr>
              <w:t>(0.10–0.54)</w:t>
            </w:r>
          </w:p>
        </w:tc>
        <w:tc>
          <w:tcPr>
            <w:tcW w:w="850" w:type="dxa"/>
            <w:shd w:val="clear" w:color="auto" w:fill="FFFFFF" w:themeFill="background1"/>
          </w:tcPr>
          <w:p w14:paraId="6FF64E48" w14:textId="78DA8DE8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2121" w:type="dxa"/>
            <w:shd w:val="clear" w:color="auto" w:fill="FFFFFF" w:themeFill="background1"/>
          </w:tcPr>
          <w:p w14:paraId="18309BCA" w14:textId="1BAD9816" w:rsidR="005E439D" w:rsidRDefault="004907C4" w:rsidP="004907C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-0.13–0.09)</w:t>
            </w:r>
          </w:p>
        </w:tc>
        <w:tc>
          <w:tcPr>
            <w:tcW w:w="856" w:type="dxa"/>
            <w:shd w:val="clear" w:color="auto" w:fill="FFFFFF" w:themeFill="background1"/>
          </w:tcPr>
          <w:p w14:paraId="672750B2" w14:textId="5F9CF9B8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</w:tr>
      <w:tr w:rsidR="005E439D" w:rsidRPr="002B37D5" w14:paraId="5693F45C" w14:textId="6A4F9B72" w:rsidTr="00E1550D">
        <w:tc>
          <w:tcPr>
            <w:tcW w:w="3119" w:type="dxa"/>
          </w:tcPr>
          <w:p w14:paraId="6B91E84E" w14:textId="77777777" w:rsidR="005E439D" w:rsidRPr="00F71BB0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BB0">
              <w:rPr>
                <w:rFonts w:ascii="Arial" w:hAnsi="Arial" w:cs="Arial"/>
                <w:sz w:val="16"/>
                <w:szCs w:val="16"/>
              </w:rPr>
              <w:t>Age</w:t>
            </w:r>
            <w:r w:rsidRPr="00F71BB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F71BB0">
              <w:rPr>
                <w:rFonts w:ascii="Arial" w:hAnsi="Arial" w:cs="Arial"/>
                <w:sz w:val="16"/>
                <w:szCs w:val="16"/>
              </w:rPr>
              <w:t>squared</w:t>
            </w:r>
            <w:r w:rsidRPr="00F71BB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F71BB0">
              <w:rPr>
                <w:rFonts w:ascii="Arial" w:hAnsi="Arial" w:cs="Arial"/>
                <w:sz w:val="16"/>
                <w:szCs w:val="16"/>
              </w:rPr>
              <w:t>(centered at 6)</w:t>
            </w:r>
          </w:p>
        </w:tc>
        <w:tc>
          <w:tcPr>
            <w:tcW w:w="2126" w:type="dxa"/>
          </w:tcPr>
          <w:p w14:paraId="5789D9E4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-0.10–0.01)</w:t>
            </w:r>
          </w:p>
        </w:tc>
        <w:tc>
          <w:tcPr>
            <w:tcW w:w="993" w:type="dxa"/>
          </w:tcPr>
          <w:p w14:paraId="5E78ECD9" w14:textId="4784D1EB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5E439D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26" w:type="dxa"/>
            <w:shd w:val="clear" w:color="auto" w:fill="FFFFFF" w:themeFill="background1"/>
          </w:tcPr>
          <w:p w14:paraId="602325AF" w14:textId="6B687228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  <w:r w:rsidR="005E439D">
              <w:rPr>
                <w:rFonts w:ascii="Arial" w:hAnsi="Arial" w:cs="Arial"/>
                <w:sz w:val="16"/>
                <w:szCs w:val="16"/>
              </w:rPr>
              <w:t xml:space="preserve"> (-0.11 – -0.00)</w:t>
            </w:r>
          </w:p>
        </w:tc>
        <w:tc>
          <w:tcPr>
            <w:tcW w:w="850" w:type="dxa"/>
            <w:shd w:val="clear" w:color="auto" w:fill="FFFFFF" w:themeFill="background1"/>
          </w:tcPr>
          <w:p w14:paraId="3F699725" w14:textId="3ADD5BB9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2127" w:type="dxa"/>
            <w:shd w:val="clear" w:color="auto" w:fill="FFFFFF" w:themeFill="background1"/>
          </w:tcPr>
          <w:p w14:paraId="50D847D9" w14:textId="1F175B63" w:rsidR="005E439D" w:rsidRDefault="002B37D5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-0.04–0.00)</w:t>
            </w:r>
          </w:p>
        </w:tc>
        <w:tc>
          <w:tcPr>
            <w:tcW w:w="850" w:type="dxa"/>
            <w:shd w:val="clear" w:color="auto" w:fill="FFFFFF" w:themeFill="background1"/>
          </w:tcPr>
          <w:p w14:paraId="14492EC5" w14:textId="1DAF32BB" w:rsidR="005E439D" w:rsidRDefault="00902903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2121" w:type="dxa"/>
            <w:shd w:val="clear" w:color="auto" w:fill="FFFFFF" w:themeFill="background1"/>
          </w:tcPr>
          <w:p w14:paraId="6A9BE9CB" w14:textId="6255B2AA" w:rsidR="005E439D" w:rsidRDefault="004907C4" w:rsidP="004907C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-0.01–0.01)</w:t>
            </w:r>
          </w:p>
        </w:tc>
        <w:tc>
          <w:tcPr>
            <w:tcW w:w="856" w:type="dxa"/>
            <w:shd w:val="clear" w:color="auto" w:fill="FFFFFF" w:themeFill="background1"/>
          </w:tcPr>
          <w:p w14:paraId="0B0B5C01" w14:textId="49EE7B2B" w:rsidR="005E439D" w:rsidRDefault="004907C4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</w:tr>
      <w:tr w:rsidR="005E439D" w:rsidRPr="002C44AD" w14:paraId="645C2973" w14:textId="4DD541F1" w:rsidTr="00E1550D">
        <w:tc>
          <w:tcPr>
            <w:tcW w:w="3119" w:type="dxa"/>
            <w:tcBorders>
              <w:bottom w:val="single" w:sz="4" w:space="0" w:color="auto"/>
            </w:tcBorders>
          </w:tcPr>
          <w:p w14:paraId="0512617D" w14:textId="77777777" w:rsidR="005E439D" w:rsidRPr="00130AFD" w:rsidRDefault="005E439D" w:rsidP="004F255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32B9C0" w14:textId="081A77A4" w:rsidR="005E439D" w:rsidRDefault="00574CDB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10 (43.62–48.56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0CBD37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C39EE1" w14:textId="0A2D7AE1" w:rsidR="005E439D" w:rsidRDefault="002C44A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48 (44.83–50.13</w:t>
            </w:r>
            <w:r w:rsidR="005E43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B2E48D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F69B49" w14:textId="010C63C5" w:rsidR="005E439D" w:rsidRDefault="004E0818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6 (7.77–9.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B023DA" w14:textId="77777777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A9FFF" w14:textId="2634FE94" w:rsidR="005E439D" w:rsidRDefault="004E0818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 (-0.79–0.10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4FA182" w14:textId="3CF87732" w:rsidR="005E439D" w:rsidRDefault="005E439D" w:rsidP="004F255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39D" w:rsidRPr="002C44AD" w14:paraId="76E35489" w14:textId="4EF39B5E" w:rsidTr="00E1550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EAF1704" w14:textId="77777777" w:rsidR="005E439D" w:rsidRPr="00130AF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AFD">
              <w:rPr>
                <w:rFonts w:ascii="Arial" w:hAnsi="Arial" w:cs="Arial"/>
                <w:sz w:val="16"/>
                <w:szCs w:val="16"/>
              </w:rPr>
              <w:t>R</w:t>
            </w:r>
            <w:r w:rsidRPr="00130AF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2C00E" w14:textId="77777777" w:rsidR="005E439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EBD7E" w14:textId="77777777" w:rsidR="005E439D" w:rsidRDefault="005E439D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984D89" w14:textId="30F550BC" w:rsidR="005E439D" w:rsidRDefault="00902903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9C4641" w14:textId="3879B145" w:rsidR="005E439D" w:rsidRDefault="00036BB6" w:rsidP="004F255F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</w:tbl>
    <w:p w14:paraId="0A2F0ED3" w14:textId="77777777" w:rsidR="001F1620" w:rsidRDefault="001F1620" w:rsidP="001F16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A8C7D94" w14:textId="6C762FE9" w:rsidR="00B13730" w:rsidRDefault="00B85837" w:rsidP="00B1373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115B0D">
        <w:rPr>
          <w:rFonts w:ascii="Arial" w:hAnsi="Arial" w:cs="Arial"/>
          <w:sz w:val="24"/>
          <w:szCs w:val="24"/>
          <w:lang w:val="en-US"/>
        </w:rPr>
        <w:t xml:space="preserve">AMIO: active maximum </w:t>
      </w:r>
      <w:proofErr w:type="spellStart"/>
      <w:r w:rsidRPr="00115B0D">
        <w:rPr>
          <w:rFonts w:ascii="Arial" w:hAnsi="Arial" w:cs="Arial"/>
          <w:sz w:val="24"/>
          <w:szCs w:val="24"/>
          <w:lang w:val="en-US"/>
        </w:rPr>
        <w:t>interincisal</w:t>
      </w:r>
      <w:bookmarkStart w:id="0" w:name="_GoBack"/>
      <w:bookmarkEnd w:id="0"/>
      <w:proofErr w:type="spellEnd"/>
      <w:r w:rsidRPr="00115B0D">
        <w:rPr>
          <w:rFonts w:ascii="Arial" w:hAnsi="Arial" w:cs="Arial"/>
          <w:sz w:val="24"/>
          <w:szCs w:val="24"/>
          <w:lang w:val="en-US"/>
        </w:rPr>
        <w:t xml:space="preserve"> opening; </w:t>
      </w:r>
      <w:r w:rsidR="00F3235F" w:rsidRPr="00115B0D">
        <w:rPr>
          <w:rFonts w:ascii="Arial" w:hAnsi="Arial" w:cs="Arial"/>
          <w:sz w:val="24"/>
          <w:szCs w:val="24"/>
          <w:lang w:val="en-US"/>
        </w:rPr>
        <w:t xml:space="preserve">CI: confidence interval; </w:t>
      </w:r>
      <w:r w:rsidR="001F1620">
        <w:rPr>
          <w:rFonts w:ascii="Arial" w:hAnsi="Arial" w:cs="Arial"/>
          <w:sz w:val="24"/>
          <w:szCs w:val="24"/>
          <w:lang w:val="en-US"/>
        </w:rPr>
        <w:t>JIA: j</w:t>
      </w:r>
      <w:r w:rsidR="001F1620" w:rsidRPr="00115B0D">
        <w:rPr>
          <w:rFonts w:ascii="Arial" w:hAnsi="Arial" w:cs="Arial"/>
          <w:sz w:val="24"/>
          <w:szCs w:val="24"/>
          <w:lang w:val="en-US"/>
        </w:rPr>
        <w:t>uvenile idiopathic arthriti</w:t>
      </w:r>
      <w:r w:rsidR="001F1620">
        <w:rPr>
          <w:rFonts w:ascii="Arial" w:hAnsi="Arial" w:cs="Arial"/>
          <w:sz w:val="24"/>
          <w:szCs w:val="24"/>
          <w:lang w:val="en-US"/>
        </w:rPr>
        <w:t xml:space="preserve">s; </w:t>
      </w:r>
      <w:r w:rsidR="008E2192" w:rsidRPr="00115B0D">
        <w:rPr>
          <w:rFonts w:ascii="Arial" w:hAnsi="Arial" w:cs="Arial"/>
          <w:sz w:val="24"/>
          <w:szCs w:val="24"/>
          <w:lang w:val="en-US"/>
        </w:rPr>
        <w:t xml:space="preserve">PMIO: passive maximum </w:t>
      </w:r>
      <w:proofErr w:type="spellStart"/>
      <w:r w:rsidR="008E2192" w:rsidRPr="00115B0D">
        <w:rPr>
          <w:rFonts w:ascii="Arial" w:hAnsi="Arial" w:cs="Arial"/>
          <w:sz w:val="24"/>
          <w:szCs w:val="24"/>
          <w:lang w:val="en-US"/>
        </w:rPr>
        <w:t>interincisal</w:t>
      </w:r>
      <w:proofErr w:type="spellEnd"/>
      <w:r w:rsidR="008E2192" w:rsidRPr="00115B0D">
        <w:rPr>
          <w:rFonts w:ascii="Arial" w:hAnsi="Arial" w:cs="Arial"/>
          <w:sz w:val="24"/>
          <w:szCs w:val="24"/>
          <w:lang w:val="en-US"/>
        </w:rPr>
        <w:t xml:space="preserve"> opening</w:t>
      </w:r>
      <w:r w:rsidR="00245B7B">
        <w:rPr>
          <w:rFonts w:ascii="Arial" w:hAnsi="Arial" w:cs="Arial"/>
          <w:sz w:val="24"/>
          <w:szCs w:val="24"/>
          <w:lang w:val="en-US"/>
        </w:rPr>
        <w:t>;</w:t>
      </w:r>
      <w:r w:rsidR="008E2192">
        <w:rPr>
          <w:rFonts w:ascii="Arial" w:hAnsi="Arial" w:cs="Arial"/>
          <w:sz w:val="24"/>
          <w:szCs w:val="24"/>
          <w:lang w:val="en-US"/>
        </w:rPr>
        <w:t xml:space="preserve"> </w:t>
      </w:r>
      <w:r w:rsidR="001F1620">
        <w:rPr>
          <w:rFonts w:ascii="Arial" w:hAnsi="Arial" w:cs="Arial"/>
          <w:sz w:val="24"/>
          <w:szCs w:val="24"/>
          <w:lang w:val="en-US"/>
        </w:rPr>
        <w:t>TMJ: temporomandibular joint</w:t>
      </w:r>
      <w:r w:rsidR="001F1620" w:rsidRPr="00115B0D">
        <w:rPr>
          <w:rFonts w:ascii="Arial" w:hAnsi="Arial" w:cs="Arial"/>
          <w:sz w:val="24"/>
          <w:szCs w:val="24"/>
          <w:lang w:val="en-US"/>
        </w:rPr>
        <w:t>.</w:t>
      </w:r>
      <w:r w:rsidR="00B13730">
        <w:rPr>
          <w:rFonts w:ascii="Arial" w:hAnsi="Arial" w:cs="Arial"/>
          <w:sz w:val="24"/>
          <w:szCs w:val="24"/>
          <w:lang w:val="en-US"/>
        </w:rPr>
        <w:br/>
      </w:r>
      <w:r w:rsidR="00B13730" w:rsidRPr="00115B0D">
        <w:rPr>
          <w:rFonts w:ascii="Arial" w:hAnsi="Arial" w:cs="Arial"/>
          <w:sz w:val="24"/>
          <w:szCs w:val="24"/>
          <w:lang w:val="en-US"/>
        </w:rPr>
        <w:t xml:space="preserve">*Discrepancy in </w:t>
      </w:r>
      <w:proofErr w:type="spellStart"/>
      <w:r w:rsidR="00B13730" w:rsidRPr="00115B0D">
        <w:rPr>
          <w:rFonts w:ascii="Arial" w:hAnsi="Arial" w:cs="Arial"/>
          <w:sz w:val="24"/>
          <w:szCs w:val="24"/>
          <w:lang w:val="en-US"/>
        </w:rPr>
        <w:t>laterotrusion</w:t>
      </w:r>
      <w:proofErr w:type="spellEnd"/>
      <w:r w:rsidR="00B13730" w:rsidRPr="00115B0D">
        <w:rPr>
          <w:rFonts w:ascii="Arial" w:hAnsi="Arial" w:cs="Arial"/>
          <w:sz w:val="24"/>
          <w:szCs w:val="24"/>
          <w:lang w:val="en-US"/>
        </w:rPr>
        <w:t xml:space="preserve"> was defined as the difference in </w:t>
      </w:r>
      <w:proofErr w:type="spellStart"/>
      <w:r w:rsidR="00B13730" w:rsidRPr="00115B0D">
        <w:rPr>
          <w:rFonts w:ascii="Arial" w:hAnsi="Arial" w:cs="Arial"/>
          <w:sz w:val="24"/>
          <w:szCs w:val="24"/>
          <w:lang w:val="en-US"/>
        </w:rPr>
        <w:t>laterotrusion</w:t>
      </w:r>
      <w:proofErr w:type="spellEnd"/>
      <w:r w:rsidR="00B13730" w:rsidRPr="00115B0D">
        <w:rPr>
          <w:rFonts w:ascii="Arial" w:hAnsi="Arial" w:cs="Arial"/>
          <w:sz w:val="24"/>
          <w:szCs w:val="24"/>
          <w:lang w:val="en-US"/>
        </w:rPr>
        <w:t xml:space="preserve"> </w:t>
      </w:r>
      <w:r w:rsidR="00B13730">
        <w:rPr>
          <w:rFonts w:ascii="Arial" w:hAnsi="Arial" w:cs="Arial"/>
          <w:sz w:val="24"/>
          <w:szCs w:val="24"/>
          <w:lang w:val="en-US"/>
        </w:rPr>
        <w:t>(</w:t>
      </w:r>
      <w:r w:rsidR="00B13730" w:rsidRPr="00115B0D">
        <w:rPr>
          <w:rFonts w:ascii="Arial" w:hAnsi="Arial" w:cs="Arial"/>
          <w:sz w:val="24"/>
          <w:szCs w:val="24"/>
          <w:lang w:val="en-US"/>
        </w:rPr>
        <w:t>in m</w:t>
      </w:r>
      <w:r w:rsidR="00B13730">
        <w:rPr>
          <w:rFonts w:ascii="Arial" w:hAnsi="Arial" w:cs="Arial"/>
          <w:sz w:val="24"/>
          <w:szCs w:val="24"/>
          <w:lang w:val="en-US"/>
        </w:rPr>
        <w:t>illi</w:t>
      </w:r>
      <w:r w:rsidR="00B13730" w:rsidRPr="00115B0D">
        <w:rPr>
          <w:rFonts w:ascii="Arial" w:hAnsi="Arial" w:cs="Arial"/>
          <w:sz w:val="24"/>
          <w:szCs w:val="24"/>
          <w:lang w:val="en-US"/>
        </w:rPr>
        <w:t>m</w:t>
      </w:r>
      <w:r w:rsidR="00B13730">
        <w:rPr>
          <w:rFonts w:ascii="Arial" w:hAnsi="Arial" w:cs="Arial"/>
          <w:sz w:val="24"/>
          <w:szCs w:val="24"/>
          <w:lang w:val="en-US"/>
        </w:rPr>
        <w:t>eters)</w:t>
      </w:r>
      <w:r w:rsidR="00B13730" w:rsidRPr="00115B0D">
        <w:rPr>
          <w:rFonts w:ascii="Arial" w:hAnsi="Arial" w:cs="Arial"/>
          <w:sz w:val="24"/>
          <w:szCs w:val="24"/>
          <w:lang w:val="en-US"/>
        </w:rPr>
        <w:t xml:space="preserve"> between </w:t>
      </w:r>
      <w:r w:rsidR="00B13730">
        <w:rPr>
          <w:rFonts w:ascii="Arial" w:hAnsi="Arial" w:cs="Arial"/>
          <w:sz w:val="24"/>
          <w:szCs w:val="24"/>
          <w:lang w:val="en-US"/>
        </w:rPr>
        <w:t xml:space="preserve">the </w:t>
      </w:r>
      <w:r w:rsidR="00B13730" w:rsidRPr="00115B0D">
        <w:rPr>
          <w:rFonts w:ascii="Arial" w:hAnsi="Arial" w:cs="Arial"/>
          <w:sz w:val="24"/>
          <w:szCs w:val="24"/>
          <w:lang w:val="en-US"/>
        </w:rPr>
        <w:t xml:space="preserve">left and right side. TMJ involvement is proposed as a TMJ protocol score ≥ 2 in JIA patients. </w:t>
      </w:r>
    </w:p>
    <w:p w14:paraId="4A585C4A" w14:textId="01BA7E50" w:rsidR="001F1620" w:rsidRDefault="001F1620" w:rsidP="001F16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AD96018" w14:textId="77777777" w:rsidR="008D6406" w:rsidRPr="001F1620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1F1620" w:rsidSect="001F16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E609E" w16cex:dateUtc="2020-11-17T19:45:00Z"/>
  <w16cex:commentExtensible w16cex:durableId="235F6F29" w16cex:dateUtc="2020-11-18T1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C9F4B7" w16cid:durableId="235E609E"/>
  <w16cid:commentId w16cid:paraId="1D0EF8CB" w16cid:durableId="235F6F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620"/>
    <w:rsid w:val="00036BB6"/>
    <w:rsid w:val="000F2705"/>
    <w:rsid w:val="00136E20"/>
    <w:rsid w:val="001A34D3"/>
    <w:rsid w:val="001E4D48"/>
    <w:rsid w:val="001F1620"/>
    <w:rsid w:val="00203C08"/>
    <w:rsid w:val="00245B7B"/>
    <w:rsid w:val="0024605A"/>
    <w:rsid w:val="00255DF4"/>
    <w:rsid w:val="002A0FC6"/>
    <w:rsid w:val="002B37D5"/>
    <w:rsid w:val="002C44AD"/>
    <w:rsid w:val="003F2CDA"/>
    <w:rsid w:val="003F70C9"/>
    <w:rsid w:val="0044067E"/>
    <w:rsid w:val="004907C4"/>
    <w:rsid w:val="004A33A9"/>
    <w:rsid w:val="004D749C"/>
    <w:rsid w:val="004E0818"/>
    <w:rsid w:val="00574CDB"/>
    <w:rsid w:val="005E439D"/>
    <w:rsid w:val="005E7167"/>
    <w:rsid w:val="00642907"/>
    <w:rsid w:val="006518A9"/>
    <w:rsid w:val="006B25FB"/>
    <w:rsid w:val="006D6656"/>
    <w:rsid w:val="006F142D"/>
    <w:rsid w:val="00791D46"/>
    <w:rsid w:val="007D1D15"/>
    <w:rsid w:val="00800973"/>
    <w:rsid w:val="0083074B"/>
    <w:rsid w:val="0084746E"/>
    <w:rsid w:val="0089354C"/>
    <w:rsid w:val="008A0C23"/>
    <w:rsid w:val="008C2E43"/>
    <w:rsid w:val="008D6406"/>
    <w:rsid w:val="008E2192"/>
    <w:rsid w:val="00902903"/>
    <w:rsid w:val="0097626B"/>
    <w:rsid w:val="009E4859"/>
    <w:rsid w:val="009F7EA3"/>
    <w:rsid w:val="00A14028"/>
    <w:rsid w:val="00A41FAD"/>
    <w:rsid w:val="00A96A2C"/>
    <w:rsid w:val="00B13730"/>
    <w:rsid w:val="00B85837"/>
    <w:rsid w:val="00BB5CDB"/>
    <w:rsid w:val="00C6354A"/>
    <w:rsid w:val="00D533C9"/>
    <w:rsid w:val="00DF13C7"/>
    <w:rsid w:val="00E1550D"/>
    <w:rsid w:val="00F3235F"/>
    <w:rsid w:val="00F52A75"/>
    <w:rsid w:val="00FB4697"/>
    <w:rsid w:val="00FD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A8C35"/>
  <w15:chartTrackingRefBased/>
  <w15:docId w15:val="{B7635B01-439C-430C-A05A-CB74AF42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16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F1620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A34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A34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A34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34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34D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3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34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F9A1E-04B3-4D9F-AA28-738B7706C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W.F.C. de</dc:creator>
  <cp:keywords/>
  <dc:description/>
  <cp:lastModifiedBy>Sonnaville, W.F.C. de</cp:lastModifiedBy>
  <cp:revision>8</cp:revision>
  <dcterms:created xsi:type="dcterms:W3CDTF">2020-12-20T11:52:00Z</dcterms:created>
  <dcterms:modified xsi:type="dcterms:W3CDTF">2020-12-22T11:13:00Z</dcterms:modified>
</cp:coreProperties>
</file>